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49E39" w14:textId="77777777" w:rsidR="00F7263C" w:rsidRDefault="00F7263C" w:rsidP="00C26AD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bdr w:val="nil"/>
          <w:lang w:val="en-US" w:eastAsia="it-IT"/>
        </w:rPr>
      </w:pPr>
    </w:p>
    <w:p w14:paraId="175EB84F" w14:textId="5F4141C3" w:rsidR="00F7263C" w:rsidRPr="00F7263C" w:rsidRDefault="00F7263C" w:rsidP="00C26AD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</w:pPr>
      <w:proofErr w:type="spellStart"/>
      <w:r w:rsidRPr="00F7263C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>eTable</w:t>
      </w:r>
      <w:proofErr w:type="spellEnd"/>
      <w:r w:rsidRPr="00F7263C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 xml:space="preserve"> 1. Work Ability </w:t>
      </w:r>
      <w:r w:rsidR="00DF52FF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 xml:space="preserve">Index </w:t>
      </w:r>
      <w:r w:rsidRPr="00F7263C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 xml:space="preserve">Domains at T6 in </w:t>
      </w:r>
      <w:r w:rsidR="00DF52FF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 xml:space="preserve">the </w:t>
      </w:r>
      <w:r w:rsidRPr="00F7263C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>subgroup</w:t>
      </w:r>
      <w:r w:rsidR="00DF52FF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>s</w:t>
      </w:r>
      <w:r w:rsidRPr="00F7263C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</w:rPr>
        <w:t xml:space="preserve"> A and B</w:t>
      </w:r>
    </w:p>
    <w:p w14:paraId="61BCB507" w14:textId="77777777" w:rsidR="00F7263C" w:rsidRDefault="00F7263C" w:rsidP="00C26AD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bdr w:val="nil"/>
          <w:lang w:val="en-US" w:eastAsia="it-IT"/>
        </w:rPr>
      </w:pPr>
    </w:p>
    <w:tbl>
      <w:tblPr>
        <w:tblW w:w="8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5"/>
        <w:gridCol w:w="1380"/>
        <w:gridCol w:w="1418"/>
      </w:tblGrid>
      <w:tr w:rsidR="00F7263C" w:rsidRPr="00F7263C" w14:paraId="78D9B345" w14:textId="77777777" w:rsidTr="00C41AD0">
        <w:trPr>
          <w:trHeight w:val="300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8943ED" w14:textId="3D3D325B" w:rsidR="00F7263C" w:rsidRPr="00F7263C" w:rsidRDefault="00F7263C" w:rsidP="00697B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Work Ability </w:t>
            </w:r>
            <w:r w:rsidR="00DF52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Index </w:t>
            </w:r>
            <w:r w:rsidRPr="00F7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omains</w:t>
            </w:r>
          </w:p>
        </w:tc>
        <w:tc>
          <w:tcPr>
            <w:tcW w:w="138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BECD82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ubgroup A</w:t>
            </w:r>
            <w:r w:rsidRPr="00F7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br/>
              <w:t>(N =15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DEBBDC" w14:textId="26737E35" w:rsidR="00F7263C" w:rsidRPr="00F7263C" w:rsidRDefault="00730635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ubgroup 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br/>
              <w:t>(N = 2</w:t>
            </w:r>
            <w:r w:rsidR="00417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</w:t>
            </w:r>
            <w:r w:rsidR="00F7263C" w:rsidRPr="00F7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</w:tr>
      <w:tr w:rsidR="00F7263C" w:rsidRPr="00F7263C" w14:paraId="4EBE32C7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F61CA" w14:textId="3554BD2C" w:rsidR="00F7263C" w:rsidRPr="005D4B09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D4B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urrent work ability compared to the lifetime best (0–1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CB2A8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7-8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E8842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 (7-9)</w:t>
            </w:r>
          </w:p>
        </w:tc>
      </w:tr>
      <w:tr w:rsidR="00F7263C" w:rsidRPr="00F7263C" w14:paraId="75E07E16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AEDE39" w14:textId="5D609DF8" w:rsidR="00F7263C" w:rsidRPr="005D4B09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D4B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k ability in relation to the job demands (2–1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473EA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 (8-10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F8FE8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-10)</w:t>
            </w:r>
          </w:p>
        </w:tc>
      </w:tr>
      <w:tr w:rsidR="00F7263C" w:rsidRPr="00F7263C" w14:paraId="1570B079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204C8" w14:textId="3D08CC41" w:rsidR="00F7263C" w:rsidRPr="00DF52FF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2F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rrent diseases diagnosed (1–7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5B5B4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5-7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D89248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4-7)</w:t>
            </w:r>
          </w:p>
        </w:tc>
      </w:tr>
      <w:tr w:rsidR="00F7263C" w:rsidRPr="00F7263C" w14:paraId="4DF4EDFE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EBD0B" w14:textId="493A5E1A" w:rsidR="00F7263C" w:rsidRPr="00DF52FF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2F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stimated work impairment (1–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33046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4-6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FB80E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 (5-6)</w:t>
            </w:r>
          </w:p>
        </w:tc>
      </w:tr>
      <w:tr w:rsidR="00F7263C" w:rsidRPr="00F7263C" w14:paraId="49AB05FF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AFB52" w14:textId="05A6F7BC" w:rsidR="00F7263C" w:rsidRPr="005D4B09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D4B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ck leave in the last year due to the diseases (1–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E6303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 (1-2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95E14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 (2-4)</w:t>
            </w:r>
          </w:p>
        </w:tc>
      </w:tr>
      <w:tr w:rsidR="00F7263C" w:rsidRPr="00F7263C" w14:paraId="6EBCD7C3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1F4A8" w14:textId="347A2F3C" w:rsidR="00F7263C" w:rsidRPr="005D4B09" w:rsidRDefault="00F7263C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D4B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wn prognosis of work ability two years from now (1,4,7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58BAD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7-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C26E3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7-7)</w:t>
            </w:r>
          </w:p>
        </w:tc>
      </w:tr>
      <w:tr w:rsidR="00F7263C" w:rsidRPr="00F7263C" w14:paraId="59730470" w14:textId="77777777" w:rsidTr="00C41AD0">
        <w:trPr>
          <w:trHeight w:val="397"/>
        </w:trPr>
        <w:tc>
          <w:tcPr>
            <w:tcW w:w="612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AE4A00" w14:textId="3F2C320B" w:rsidR="00F7263C" w:rsidRPr="00DF52FF" w:rsidRDefault="00DF52FF" w:rsidP="00DF52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ividual</w:t>
            </w:r>
            <w:r w:rsidR="00F7263C" w:rsidRPr="00DF52F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sources (1–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D1B08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 (3-4)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2E689" w14:textId="77777777" w:rsidR="00F7263C" w:rsidRPr="00F7263C" w:rsidRDefault="00F7263C" w:rsidP="0069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263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 (3-4)</w:t>
            </w:r>
          </w:p>
        </w:tc>
      </w:tr>
    </w:tbl>
    <w:p w14:paraId="27066624" w14:textId="77777777" w:rsidR="00F7263C" w:rsidRDefault="00F7263C" w:rsidP="00C26AD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bdr w:val="nil"/>
          <w:lang w:val="en-US" w:eastAsia="it-IT"/>
        </w:rPr>
      </w:pPr>
    </w:p>
    <w:p w14:paraId="411ED55B" w14:textId="01423E05" w:rsidR="004A63A5" w:rsidRDefault="00F7263C" w:rsidP="00F7263C">
      <w:pPr>
        <w:spacing w:after="0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C26AD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Values are expressed as median (interquartile range).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DF52FF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s described in the WAI tool</w:t>
      </w:r>
      <w:r w:rsidR="00460B8D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reported in Methods</w:t>
      </w:r>
      <w:r w:rsidR="00DF52FF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, t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he highest the score the better the domain.</w:t>
      </w:r>
      <w:r w:rsidR="00EE140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Sick leave duration</w:t>
      </w:r>
      <w:r w:rsidR="004A63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(5)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: 1 corresponds &gt; 100 days; 2, 25-99 days; 3, 10-24 days; 4</w:t>
      </w:r>
      <w:r w:rsidR="00EE140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,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&lt;10days; 5</w:t>
      </w:r>
      <w:r w:rsidR="00EE140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,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no sick leave</w:t>
      </w:r>
      <w:r w:rsidR="004A63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4E16F7FB" w14:textId="16276B0B" w:rsidR="00C26AD3" w:rsidRDefault="00C26AD3" w:rsidP="00F7263C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bdr w:val="nil"/>
          <w:lang w:val="en-US" w:eastAsia="it-IT"/>
        </w:rPr>
      </w:pPr>
    </w:p>
    <w:sectPr w:rsidR="00C26A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94344"/>
    <w:multiLevelType w:val="hybridMultilevel"/>
    <w:tmpl w:val="6FAC71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044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26"/>
    <w:rsid w:val="00082E1A"/>
    <w:rsid w:val="001055E7"/>
    <w:rsid w:val="001F2B6C"/>
    <w:rsid w:val="00251ED4"/>
    <w:rsid w:val="00263DB5"/>
    <w:rsid w:val="00364153"/>
    <w:rsid w:val="003D6941"/>
    <w:rsid w:val="00417B1E"/>
    <w:rsid w:val="00460B8D"/>
    <w:rsid w:val="00492813"/>
    <w:rsid w:val="004A63A5"/>
    <w:rsid w:val="00520B21"/>
    <w:rsid w:val="005601E7"/>
    <w:rsid w:val="005A4DFA"/>
    <w:rsid w:val="005B26D6"/>
    <w:rsid w:val="005D4B09"/>
    <w:rsid w:val="005F1E71"/>
    <w:rsid w:val="00605BF2"/>
    <w:rsid w:val="00665399"/>
    <w:rsid w:val="00691C82"/>
    <w:rsid w:val="006A0BA5"/>
    <w:rsid w:val="006F62B6"/>
    <w:rsid w:val="00730635"/>
    <w:rsid w:val="007308B2"/>
    <w:rsid w:val="00774E24"/>
    <w:rsid w:val="00790E6B"/>
    <w:rsid w:val="007A712F"/>
    <w:rsid w:val="00833748"/>
    <w:rsid w:val="00877058"/>
    <w:rsid w:val="008F06CF"/>
    <w:rsid w:val="0099176E"/>
    <w:rsid w:val="009F77DF"/>
    <w:rsid w:val="00A62E3A"/>
    <w:rsid w:val="00A644A4"/>
    <w:rsid w:val="00A75928"/>
    <w:rsid w:val="00B37B22"/>
    <w:rsid w:val="00BB00C3"/>
    <w:rsid w:val="00C0223C"/>
    <w:rsid w:val="00C26AD3"/>
    <w:rsid w:val="00C41AD0"/>
    <w:rsid w:val="00C82DA9"/>
    <w:rsid w:val="00D37D3B"/>
    <w:rsid w:val="00DD6D26"/>
    <w:rsid w:val="00DF52FF"/>
    <w:rsid w:val="00E1324D"/>
    <w:rsid w:val="00EE1408"/>
    <w:rsid w:val="00F170F0"/>
    <w:rsid w:val="00F7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AC042"/>
  <w15:chartTrackingRefBased/>
  <w15:docId w15:val="{146E0807-6353-4C85-8455-7A55B851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26A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A759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2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9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hianca</dc:creator>
  <cp:keywords/>
  <dc:description/>
  <cp:lastModifiedBy>BARBIC Franca HUNIMED</cp:lastModifiedBy>
  <cp:revision>2</cp:revision>
  <cp:lastPrinted>2024-01-20T09:41:00Z</cp:lastPrinted>
  <dcterms:created xsi:type="dcterms:W3CDTF">2024-04-02T10:18:00Z</dcterms:created>
  <dcterms:modified xsi:type="dcterms:W3CDTF">2024-04-02T10:18:00Z</dcterms:modified>
</cp:coreProperties>
</file>